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F79C1" w14:textId="65961FC5" w:rsidR="003E2685" w:rsidRPr="00DD53EA" w:rsidRDefault="00DD53EA">
      <w:r>
        <w:t xml:space="preserve">Evaluation alignment with reporting guidelines for mixed methods health service research: </w:t>
      </w:r>
      <w:r w:rsidRPr="00DD53EA">
        <w:rPr>
          <w:b/>
          <w:bCs/>
        </w:rPr>
        <w:t>Good Reporting of a Mixed Methods Study (GRAMMS)</w:t>
      </w:r>
    </w:p>
    <w:p w14:paraId="31AD721E" w14:textId="28406559" w:rsidR="00DD53EA" w:rsidRPr="00DD53EA" w:rsidRDefault="00DD53EA" w:rsidP="00DD53EA">
      <w:pPr>
        <w:shd w:val="clear" w:color="auto" w:fill="FFFFFF"/>
        <w:spacing w:before="100" w:beforeAutospacing="1" w:after="100" w:afterAutospacing="1"/>
        <w:rPr>
          <w:rFonts w:eastAsia="Times New Roman" w:cs="Segoe UI"/>
          <w:color w:val="212121"/>
          <w:kern w:val="0"/>
          <w:sz w:val="20"/>
          <w:szCs w:val="20"/>
          <w:lang w:eastAsia="en-GB"/>
          <w14:ligatures w14:val="none"/>
        </w:rPr>
      </w:pPr>
      <w:r w:rsidRPr="00DD53EA">
        <w:rPr>
          <w:sz w:val="20"/>
          <w:szCs w:val="20"/>
        </w:rPr>
        <w:t xml:space="preserve">From: </w:t>
      </w:r>
      <w:proofErr w:type="spellStart"/>
      <w:r w:rsidRPr="00DD53EA">
        <w:rPr>
          <w:sz w:val="20"/>
          <w:szCs w:val="20"/>
        </w:rPr>
        <w:t>O’Cathain</w:t>
      </w:r>
      <w:proofErr w:type="spellEnd"/>
      <w:r w:rsidRPr="00DD53EA">
        <w:rPr>
          <w:sz w:val="20"/>
          <w:szCs w:val="20"/>
        </w:rPr>
        <w:t xml:space="preserve">, A., Murphy, E., Nicholl, J. </w:t>
      </w:r>
      <w:r w:rsidR="00532C9C" w:rsidRPr="00532C9C">
        <w:rPr>
          <w:sz w:val="20"/>
          <w:szCs w:val="20"/>
        </w:rPr>
        <w:t xml:space="preserve">The </w:t>
      </w:r>
      <w:r w:rsidR="00532C9C" w:rsidRPr="00532C9C">
        <w:rPr>
          <w:sz w:val="20"/>
          <w:szCs w:val="20"/>
        </w:rPr>
        <w:t>quality of mixed methods studies in health services research</w:t>
      </w:r>
      <w:r w:rsidR="00532C9C" w:rsidRPr="00DD53EA">
        <w:rPr>
          <w:sz w:val="20"/>
          <w:szCs w:val="20"/>
        </w:rPr>
        <w:t xml:space="preserve">; </w:t>
      </w:r>
      <w:r w:rsidRPr="00DD53EA">
        <w:rPr>
          <w:i/>
          <w:iCs/>
          <w:sz w:val="20"/>
          <w:szCs w:val="20"/>
        </w:rPr>
        <w:t xml:space="preserve">Journal of Health Services Research and Policy </w:t>
      </w:r>
      <w:r w:rsidRPr="00DD53EA">
        <w:rPr>
          <w:sz w:val="20"/>
          <w:szCs w:val="20"/>
        </w:rPr>
        <w:t>2008</w:t>
      </w:r>
      <w:r w:rsidRPr="00DD53EA">
        <w:rPr>
          <w:i/>
          <w:iCs/>
          <w:sz w:val="20"/>
          <w:szCs w:val="20"/>
        </w:rPr>
        <w:t xml:space="preserve">: </w:t>
      </w:r>
      <w:r w:rsidRPr="00DD53EA">
        <w:rPr>
          <w:sz w:val="20"/>
          <w:szCs w:val="20"/>
        </w:rPr>
        <w:t xml:space="preserve">13(2): 92-98 </w:t>
      </w:r>
      <w:hyperlink r:id="rId7" w:tgtFrame="_blank" w:history="1">
        <w:r w:rsidRPr="00DD53EA">
          <w:rPr>
            <w:rFonts w:eastAsia="Times New Roman" w:cs="Segoe UI"/>
            <w:color w:val="205493"/>
            <w:kern w:val="0"/>
            <w:sz w:val="20"/>
            <w:szCs w:val="20"/>
            <w:u w:val="single"/>
            <w:lang w:eastAsia="en-GB"/>
            <w14:ligatures w14:val="none"/>
          </w:rPr>
          <w:t>10.1258/jhsrp.2007.007074</w:t>
        </w:r>
      </w:hyperlink>
    </w:p>
    <w:p w14:paraId="42C42D06" w14:textId="65FFAA75" w:rsidR="00DD53EA" w:rsidRPr="00DD53EA" w:rsidRDefault="00DD53EA">
      <w:pPr>
        <w:rPr>
          <w:sz w:val="20"/>
          <w:szCs w:val="20"/>
        </w:rPr>
      </w:pPr>
    </w:p>
    <w:p w14:paraId="2C880025" w14:textId="77777777" w:rsidR="00DD53EA" w:rsidRDefault="00DD53E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7290"/>
      </w:tblGrid>
      <w:tr w:rsidR="00DD53EA" w14:paraId="5C389509" w14:textId="77777777" w:rsidTr="1B535AB4">
        <w:tc>
          <w:tcPr>
            <w:tcW w:w="6658" w:type="dxa"/>
          </w:tcPr>
          <w:p w14:paraId="4D76E0EC" w14:textId="30FFEBE6" w:rsidR="00DD53EA" w:rsidRDefault="00DD5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ing guidance </w:t>
            </w:r>
          </w:p>
        </w:tc>
        <w:tc>
          <w:tcPr>
            <w:tcW w:w="7290" w:type="dxa"/>
          </w:tcPr>
          <w:p w14:paraId="649FA98E" w14:textId="05D22922" w:rsidR="00DD53EA" w:rsidRDefault="00DD53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ignment with manuscript </w:t>
            </w:r>
          </w:p>
        </w:tc>
      </w:tr>
      <w:tr w:rsidR="00DD53EA" w14:paraId="37451B46" w14:textId="77777777" w:rsidTr="1B535AB4">
        <w:tc>
          <w:tcPr>
            <w:tcW w:w="6658" w:type="dxa"/>
          </w:tcPr>
          <w:p w14:paraId="67A62522" w14:textId="43EE1447" w:rsidR="00DD53EA" w:rsidRPr="00DD53EA" w:rsidRDefault="00DD53EA" w:rsidP="00DD53E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>Describe the justification for using a mixed methods approach to the research question</w:t>
            </w:r>
          </w:p>
          <w:p w14:paraId="40DBB9E1" w14:textId="77777777" w:rsidR="00DD53EA" w:rsidRDefault="00DD53EA">
            <w:pPr>
              <w:rPr>
                <w:sz w:val="20"/>
                <w:szCs w:val="20"/>
              </w:rPr>
            </w:pPr>
          </w:p>
          <w:p w14:paraId="01BA5C0E" w14:textId="093DA457" w:rsidR="00DD53EA" w:rsidRDefault="00DD53EA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</w:tcPr>
          <w:p w14:paraId="656A3A22" w14:textId="3AE493AA" w:rsidR="00DD53EA" w:rsidRDefault="50EF55BB">
            <w:pPr>
              <w:rPr>
                <w:sz w:val="20"/>
                <w:szCs w:val="20"/>
              </w:rPr>
            </w:pPr>
            <w:r w:rsidRPr="1B535AB4">
              <w:rPr>
                <w:sz w:val="20"/>
                <w:szCs w:val="20"/>
              </w:rPr>
              <w:t xml:space="preserve">The justification </w:t>
            </w:r>
            <w:r w:rsidR="21CB3A9D" w:rsidRPr="1B535AB4">
              <w:rPr>
                <w:sz w:val="20"/>
                <w:szCs w:val="20"/>
              </w:rPr>
              <w:t>for a mixed-methods approach</w:t>
            </w:r>
            <w:r w:rsidR="12B3EE2B" w:rsidRPr="1B535AB4">
              <w:rPr>
                <w:sz w:val="20"/>
                <w:szCs w:val="20"/>
              </w:rPr>
              <w:t>, specifically an exploratory sequential mixed-methods evaluation,</w:t>
            </w:r>
            <w:r w:rsidR="21CB3A9D" w:rsidRPr="1B535AB4">
              <w:rPr>
                <w:sz w:val="20"/>
                <w:szCs w:val="20"/>
              </w:rPr>
              <w:t xml:space="preserve"> </w:t>
            </w:r>
            <w:r w:rsidRPr="1B535AB4">
              <w:rPr>
                <w:sz w:val="20"/>
                <w:szCs w:val="20"/>
              </w:rPr>
              <w:t>is articulated in the opening paragraph of the study design section</w:t>
            </w:r>
            <w:r w:rsidR="243DF100" w:rsidRPr="1B535AB4">
              <w:rPr>
                <w:sz w:val="20"/>
                <w:szCs w:val="20"/>
              </w:rPr>
              <w:t xml:space="preserve"> and supported with appropriate citation</w:t>
            </w:r>
            <w:r w:rsidR="5AB11835" w:rsidRPr="1B535AB4">
              <w:rPr>
                <w:sz w:val="20"/>
                <w:szCs w:val="20"/>
              </w:rPr>
              <w:t>,</w:t>
            </w:r>
            <w:r w:rsidRPr="1B535AB4">
              <w:rPr>
                <w:sz w:val="20"/>
                <w:szCs w:val="20"/>
              </w:rPr>
              <w:t xml:space="preserve"> within the study methods</w:t>
            </w:r>
            <w:r w:rsidR="123E5838" w:rsidRPr="1B535AB4">
              <w:rPr>
                <w:sz w:val="20"/>
                <w:szCs w:val="20"/>
              </w:rPr>
              <w:t>.</w:t>
            </w:r>
          </w:p>
        </w:tc>
      </w:tr>
      <w:tr w:rsidR="00DD53EA" w14:paraId="4C711371" w14:textId="77777777" w:rsidTr="1B535AB4">
        <w:tc>
          <w:tcPr>
            <w:tcW w:w="6658" w:type="dxa"/>
          </w:tcPr>
          <w:p w14:paraId="0CDE4DC6" w14:textId="0C9E817B" w:rsidR="00DD53EA" w:rsidRPr="00DD53EA" w:rsidRDefault="00DD53EA" w:rsidP="00DD53E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>Describe the design in terms of the purpose, priority, and sequence of methods</w:t>
            </w:r>
          </w:p>
          <w:p w14:paraId="6F1869CC" w14:textId="77777777" w:rsidR="00DD53EA" w:rsidRDefault="00DD53EA">
            <w:pPr>
              <w:rPr>
                <w:sz w:val="20"/>
                <w:szCs w:val="20"/>
              </w:rPr>
            </w:pPr>
          </w:p>
          <w:p w14:paraId="71340CA4" w14:textId="0E6CE8CE" w:rsidR="00DD53EA" w:rsidRDefault="00DD53EA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</w:tcPr>
          <w:p w14:paraId="74D5E2F7" w14:textId="12E83954" w:rsidR="00DD53EA" w:rsidRDefault="3008142E" w:rsidP="1B535AB4">
            <w:pPr>
              <w:rPr>
                <w:sz w:val="20"/>
                <w:szCs w:val="20"/>
              </w:rPr>
            </w:pPr>
            <w:r w:rsidRPr="1B535AB4">
              <w:rPr>
                <w:sz w:val="20"/>
                <w:szCs w:val="20"/>
              </w:rPr>
              <w:t xml:space="preserve">The exploratory sequential design is described in the opening paragraph of the study design section, within the study methods. </w:t>
            </w:r>
            <w:r w:rsidR="30095392" w:rsidRPr="1B535AB4">
              <w:rPr>
                <w:sz w:val="20"/>
                <w:szCs w:val="20"/>
              </w:rPr>
              <w:t xml:space="preserve">Then, the purpose and sequence of </w:t>
            </w:r>
            <w:r w:rsidR="70784C83" w:rsidRPr="1B535AB4">
              <w:rPr>
                <w:sz w:val="20"/>
                <w:szCs w:val="20"/>
              </w:rPr>
              <w:t>methods are further described in the final paragraph of the study design section within the methods.</w:t>
            </w:r>
            <w:r w:rsidR="20BD7FBA" w:rsidRPr="1B535AB4">
              <w:rPr>
                <w:sz w:val="20"/>
                <w:szCs w:val="20"/>
              </w:rPr>
              <w:t xml:space="preserve"> The connections between phase one of the work (qualitative), and how it informed the conceptual framework and </w:t>
            </w:r>
            <w:r w:rsidR="77F1C360" w:rsidRPr="1B535AB4">
              <w:rPr>
                <w:sz w:val="20"/>
                <w:szCs w:val="20"/>
              </w:rPr>
              <w:t>survey</w:t>
            </w:r>
            <w:r w:rsidR="20BD7FBA" w:rsidRPr="1B535AB4">
              <w:rPr>
                <w:sz w:val="20"/>
                <w:szCs w:val="20"/>
              </w:rPr>
              <w:t xml:space="preserve"> </w:t>
            </w:r>
            <w:r w:rsidR="02E234AF" w:rsidRPr="1B535AB4">
              <w:rPr>
                <w:sz w:val="20"/>
                <w:szCs w:val="20"/>
              </w:rPr>
              <w:t>design</w:t>
            </w:r>
            <w:r w:rsidR="20BD7FBA" w:rsidRPr="1B535AB4">
              <w:rPr>
                <w:sz w:val="20"/>
                <w:szCs w:val="20"/>
              </w:rPr>
              <w:t xml:space="preserve"> for pha</w:t>
            </w:r>
            <w:r w:rsidR="3F54E1C4" w:rsidRPr="1B535AB4">
              <w:rPr>
                <w:sz w:val="20"/>
                <w:szCs w:val="20"/>
              </w:rPr>
              <w:t>se two, ar</w:t>
            </w:r>
            <w:r w:rsidR="34197DBE" w:rsidRPr="1B535AB4">
              <w:rPr>
                <w:sz w:val="20"/>
                <w:szCs w:val="20"/>
              </w:rPr>
              <w:t xml:space="preserve">e </w:t>
            </w:r>
            <w:r w:rsidR="3F54E1C4" w:rsidRPr="1B535AB4">
              <w:rPr>
                <w:sz w:val="20"/>
                <w:szCs w:val="20"/>
              </w:rPr>
              <w:t xml:space="preserve">similarly </w:t>
            </w:r>
            <w:r w:rsidR="5B9356CD" w:rsidRPr="1B535AB4">
              <w:rPr>
                <w:sz w:val="20"/>
                <w:szCs w:val="20"/>
              </w:rPr>
              <w:t>presented</w:t>
            </w:r>
            <w:r w:rsidR="3F54E1C4" w:rsidRPr="1B535AB4">
              <w:rPr>
                <w:sz w:val="20"/>
                <w:szCs w:val="20"/>
              </w:rPr>
              <w:t xml:space="preserve"> in the study design section. </w:t>
            </w:r>
          </w:p>
        </w:tc>
      </w:tr>
      <w:tr w:rsidR="00DD53EA" w14:paraId="344D16C6" w14:textId="77777777" w:rsidTr="1B535AB4">
        <w:tc>
          <w:tcPr>
            <w:tcW w:w="6658" w:type="dxa"/>
          </w:tcPr>
          <w:p w14:paraId="05E1257D" w14:textId="588E0B73" w:rsidR="00DD53EA" w:rsidRPr="00DD53EA" w:rsidRDefault="00DD53EA" w:rsidP="00DD53E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 xml:space="preserve">Describe each method in terms of sampling, data collection and analysis </w:t>
            </w:r>
          </w:p>
          <w:p w14:paraId="11EDAEAA" w14:textId="77777777" w:rsidR="00DD53EA" w:rsidRDefault="00DD53EA">
            <w:pPr>
              <w:rPr>
                <w:sz w:val="20"/>
                <w:szCs w:val="20"/>
              </w:rPr>
            </w:pPr>
          </w:p>
          <w:p w14:paraId="2903BDAE" w14:textId="49C8A15A" w:rsidR="00DD53EA" w:rsidRDefault="00DD53EA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</w:tcPr>
          <w:p w14:paraId="0F9077B5" w14:textId="4F5EE27D" w:rsidR="00DD53EA" w:rsidRDefault="39094764">
            <w:pPr>
              <w:rPr>
                <w:sz w:val="20"/>
                <w:szCs w:val="20"/>
              </w:rPr>
            </w:pPr>
            <w:r w:rsidRPr="1B535AB4">
              <w:rPr>
                <w:sz w:val="20"/>
                <w:szCs w:val="20"/>
              </w:rPr>
              <w:t xml:space="preserve">Details of sampling, data collection and analysis are articulated in the </w:t>
            </w:r>
            <w:r w:rsidR="40093614" w:rsidRPr="1B535AB4">
              <w:rPr>
                <w:sz w:val="20"/>
                <w:szCs w:val="20"/>
              </w:rPr>
              <w:t xml:space="preserve">methods section of the paper, with detail for each </w:t>
            </w:r>
            <w:r w:rsidR="674607CE" w:rsidRPr="1B535AB4">
              <w:rPr>
                <w:sz w:val="20"/>
                <w:szCs w:val="20"/>
              </w:rPr>
              <w:t>phase of the work</w:t>
            </w:r>
            <w:r w:rsidR="40093614" w:rsidRPr="1B535AB4">
              <w:rPr>
                <w:sz w:val="20"/>
                <w:szCs w:val="20"/>
              </w:rPr>
              <w:t xml:space="preserve"> given in the recruitment, data collection and analysis sections. </w:t>
            </w:r>
          </w:p>
        </w:tc>
      </w:tr>
      <w:tr w:rsidR="00DD53EA" w14:paraId="056951DF" w14:textId="77777777" w:rsidTr="1B535AB4">
        <w:tc>
          <w:tcPr>
            <w:tcW w:w="6658" w:type="dxa"/>
          </w:tcPr>
          <w:p w14:paraId="035C5376" w14:textId="21B7116F" w:rsidR="00DD53EA" w:rsidRPr="00DD53EA" w:rsidRDefault="00DD53EA" w:rsidP="00DD53E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>Describe where integration has occurred, how it has occurred and who has participated in it</w:t>
            </w:r>
          </w:p>
          <w:p w14:paraId="32961994" w14:textId="77777777" w:rsidR="00DD53EA" w:rsidRDefault="00DD53EA">
            <w:pPr>
              <w:rPr>
                <w:sz w:val="20"/>
                <w:szCs w:val="20"/>
              </w:rPr>
            </w:pPr>
          </w:p>
          <w:p w14:paraId="0C6F705E" w14:textId="64DB990D" w:rsidR="00DD53EA" w:rsidRDefault="00DD53EA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</w:tcPr>
          <w:p w14:paraId="2A366FBC" w14:textId="5A661B44" w:rsidR="00DD53EA" w:rsidRDefault="51ACC81D">
            <w:pPr>
              <w:rPr>
                <w:sz w:val="20"/>
                <w:szCs w:val="20"/>
              </w:rPr>
            </w:pPr>
            <w:r w:rsidRPr="1B535AB4">
              <w:rPr>
                <w:sz w:val="20"/>
                <w:szCs w:val="20"/>
              </w:rPr>
              <w:t>According to the exploratory sequential design adopted</w:t>
            </w:r>
            <w:r w:rsidR="377F7EA6" w:rsidRPr="1B535AB4">
              <w:rPr>
                <w:sz w:val="20"/>
                <w:szCs w:val="20"/>
              </w:rPr>
              <w:t xml:space="preserve">, qualitative methods preceded quantitative; and integration </w:t>
            </w:r>
            <w:r w:rsidR="2F7A8FC0" w:rsidRPr="1B535AB4">
              <w:rPr>
                <w:sz w:val="20"/>
                <w:szCs w:val="20"/>
              </w:rPr>
              <w:t xml:space="preserve">occurred during analysis, interpretation </w:t>
            </w:r>
            <w:r w:rsidR="79FE6190" w:rsidRPr="1B535AB4">
              <w:rPr>
                <w:sz w:val="20"/>
                <w:szCs w:val="20"/>
              </w:rPr>
              <w:t>and</w:t>
            </w:r>
            <w:r w:rsidR="2F7A8FC0" w:rsidRPr="1B535AB4">
              <w:rPr>
                <w:sz w:val="20"/>
                <w:szCs w:val="20"/>
              </w:rPr>
              <w:t xml:space="preserve"> reporting. Details of integration </w:t>
            </w:r>
            <w:r w:rsidR="748D5328" w:rsidRPr="1B535AB4">
              <w:rPr>
                <w:sz w:val="20"/>
                <w:szCs w:val="20"/>
              </w:rPr>
              <w:t xml:space="preserve">are reported in the final paragraph of the study design section of the methods. Details </w:t>
            </w:r>
            <w:r w:rsidR="6D6D7261" w:rsidRPr="1B535AB4">
              <w:rPr>
                <w:sz w:val="20"/>
                <w:szCs w:val="20"/>
              </w:rPr>
              <w:t>of who participated in each stage are presented in the data collection section of the methods</w:t>
            </w:r>
            <w:r w:rsidR="5A35F964" w:rsidRPr="1B535AB4">
              <w:rPr>
                <w:sz w:val="20"/>
                <w:szCs w:val="20"/>
              </w:rPr>
              <w:t>, and in the opening section of the results.</w:t>
            </w:r>
            <w:r w:rsidR="20276A9A" w:rsidRPr="1B535AB4">
              <w:rPr>
                <w:sz w:val="20"/>
                <w:szCs w:val="20"/>
              </w:rPr>
              <w:t xml:space="preserve"> The use of integration through narrative is articulated in the</w:t>
            </w:r>
            <w:r w:rsidR="0AE54487" w:rsidRPr="1B535AB4">
              <w:rPr>
                <w:sz w:val="20"/>
                <w:szCs w:val="20"/>
              </w:rPr>
              <w:t xml:space="preserve"> opening to the</w:t>
            </w:r>
            <w:r w:rsidR="20276A9A" w:rsidRPr="1B535AB4">
              <w:rPr>
                <w:sz w:val="20"/>
                <w:szCs w:val="20"/>
              </w:rPr>
              <w:t xml:space="preserve"> evaluation findings section of the results. </w:t>
            </w:r>
            <w:r w:rsidR="6D6D7261" w:rsidRPr="1B535AB4">
              <w:rPr>
                <w:sz w:val="20"/>
                <w:szCs w:val="20"/>
              </w:rPr>
              <w:t xml:space="preserve"> </w:t>
            </w:r>
            <w:r w:rsidR="7C787D88" w:rsidRPr="1B535AB4">
              <w:rPr>
                <w:sz w:val="20"/>
                <w:szCs w:val="20"/>
              </w:rPr>
              <w:t>Evaluators involved in thematic analysis and interpretation of the survey</w:t>
            </w:r>
            <w:r w:rsidR="31183294" w:rsidRPr="1B535AB4">
              <w:rPr>
                <w:sz w:val="20"/>
                <w:szCs w:val="20"/>
              </w:rPr>
              <w:t xml:space="preserve"> are initialled in the methods section where appropriate. </w:t>
            </w:r>
          </w:p>
        </w:tc>
      </w:tr>
      <w:tr w:rsidR="00DD53EA" w14:paraId="1ACDED9E" w14:textId="77777777" w:rsidTr="1B535AB4">
        <w:tc>
          <w:tcPr>
            <w:tcW w:w="6658" w:type="dxa"/>
          </w:tcPr>
          <w:p w14:paraId="5A024ECC" w14:textId="5071EF63" w:rsidR="00DD53EA" w:rsidRPr="00DD53EA" w:rsidRDefault="00DD53EA" w:rsidP="00DD53E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>Describe any limitation of one method associated with the present of the other method</w:t>
            </w:r>
          </w:p>
          <w:p w14:paraId="7F522105" w14:textId="77777777" w:rsidR="00DD53EA" w:rsidRDefault="00DD53EA">
            <w:pPr>
              <w:rPr>
                <w:sz w:val="20"/>
                <w:szCs w:val="20"/>
              </w:rPr>
            </w:pPr>
          </w:p>
          <w:p w14:paraId="347691EF" w14:textId="587AAAAF" w:rsidR="00DD53EA" w:rsidRDefault="00DD53EA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</w:tcPr>
          <w:p w14:paraId="43C940F6" w14:textId="71BF8D2F" w:rsidR="00DD53EA" w:rsidRDefault="6B4B697C" w:rsidP="1B535AB4">
            <w:pPr>
              <w:rPr>
                <w:rFonts w:eastAsiaTheme="minorEastAsia"/>
                <w:sz w:val="20"/>
                <w:szCs w:val="20"/>
              </w:rPr>
            </w:pPr>
            <w:r w:rsidRPr="1B535AB4">
              <w:rPr>
                <w:rFonts w:eastAsiaTheme="minorEastAsia"/>
                <w:sz w:val="20"/>
                <w:szCs w:val="20"/>
              </w:rPr>
              <w:lastRenderedPageBreak/>
              <w:t>This is included in the limitations section</w:t>
            </w:r>
            <w:r w:rsidR="7C333CCB" w:rsidRPr="1B535AB4">
              <w:rPr>
                <w:rFonts w:eastAsiaTheme="minorEastAsia"/>
                <w:sz w:val="20"/>
                <w:szCs w:val="20"/>
              </w:rPr>
              <w:t xml:space="preserve">, and mitigations to risks of insufficient and imbalanced integration of the focus groups and survey findings are </w:t>
            </w:r>
            <w:r w:rsidR="4EAC084F" w:rsidRPr="1B535AB4">
              <w:rPr>
                <w:rFonts w:eastAsiaTheme="minorEastAsia"/>
                <w:sz w:val="20"/>
                <w:szCs w:val="20"/>
              </w:rPr>
              <w:t xml:space="preserve">evident in the descriptions of the study design and presentation of evaluation findings. </w:t>
            </w:r>
          </w:p>
        </w:tc>
      </w:tr>
      <w:tr w:rsidR="00DD53EA" w14:paraId="5BDB5DAE" w14:textId="77777777" w:rsidTr="1B535AB4">
        <w:tc>
          <w:tcPr>
            <w:tcW w:w="6658" w:type="dxa"/>
          </w:tcPr>
          <w:p w14:paraId="330ED2DC" w14:textId="7D0A1DA1" w:rsidR="00DD53EA" w:rsidRPr="00DD53EA" w:rsidRDefault="00DD53EA" w:rsidP="00DD53E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>Describe any insights gained from mixing or integrating methods.</w:t>
            </w:r>
          </w:p>
          <w:p w14:paraId="7B7F50A8" w14:textId="77777777" w:rsidR="00DD53EA" w:rsidRDefault="00DD53EA">
            <w:pPr>
              <w:rPr>
                <w:sz w:val="20"/>
                <w:szCs w:val="20"/>
              </w:rPr>
            </w:pPr>
          </w:p>
          <w:p w14:paraId="69218E7A" w14:textId="241CE9F2" w:rsidR="00DD53EA" w:rsidRDefault="00DD53EA">
            <w:pPr>
              <w:rPr>
                <w:sz w:val="20"/>
                <w:szCs w:val="20"/>
              </w:rPr>
            </w:pPr>
          </w:p>
        </w:tc>
        <w:tc>
          <w:tcPr>
            <w:tcW w:w="7290" w:type="dxa"/>
          </w:tcPr>
          <w:p w14:paraId="4763D47B" w14:textId="073A87C8" w:rsidR="00DD53EA" w:rsidRDefault="254585E1">
            <w:pPr>
              <w:rPr>
                <w:sz w:val="20"/>
                <w:szCs w:val="20"/>
              </w:rPr>
            </w:pPr>
            <w:r w:rsidRPr="1B535AB4">
              <w:rPr>
                <w:sz w:val="20"/>
                <w:szCs w:val="20"/>
              </w:rPr>
              <w:t xml:space="preserve">Using integration through narrative, </w:t>
            </w:r>
            <w:r w:rsidR="0903A4AB" w:rsidRPr="1B535AB4">
              <w:rPr>
                <w:sz w:val="20"/>
                <w:szCs w:val="20"/>
              </w:rPr>
              <w:t>multiple</w:t>
            </w:r>
            <w:r w:rsidRPr="1B535AB4">
              <w:rPr>
                <w:sz w:val="20"/>
                <w:szCs w:val="20"/>
              </w:rPr>
              <w:t xml:space="preserve"> insights are captured throughout the presentation of evaluation findings section. </w:t>
            </w:r>
            <w:r w:rsidR="54A74873" w:rsidRPr="1B535AB4">
              <w:rPr>
                <w:sz w:val="20"/>
                <w:szCs w:val="20"/>
              </w:rPr>
              <w:t xml:space="preserve">Those insights are expanded upon throughout the discussion, in alignment with evaluation aims. </w:t>
            </w:r>
          </w:p>
        </w:tc>
      </w:tr>
    </w:tbl>
    <w:p w14:paraId="12847A02" w14:textId="77777777" w:rsidR="00DD53EA" w:rsidRPr="00DD53EA" w:rsidRDefault="00DD53EA">
      <w:pPr>
        <w:rPr>
          <w:sz w:val="20"/>
          <w:szCs w:val="20"/>
        </w:rPr>
      </w:pPr>
    </w:p>
    <w:sectPr w:rsidR="00DD53EA" w:rsidRPr="00DD53EA" w:rsidSect="00DD53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4B999" w14:textId="77777777" w:rsidR="0003492E" w:rsidRDefault="0003492E" w:rsidP="00D204C0">
      <w:r>
        <w:separator/>
      </w:r>
    </w:p>
  </w:endnote>
  <w:endnote w:type="continuationSeparator" w:id="0">
    <w:p w14:paraId="185C7838" w14:textId="77777777" w:rsidR="0003492E" w:rsidRDefault="0003492E" w:rsidP="00D20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7F83C" w14:textId="77777777" w:rsidR="0003492E" w:rsidRDefault="0003492E" w:rsidP="00D204C0">
      <w:r>
        <w:separator/>
      </w:r>
    </w:p>
  </w:footnote>
  <w:footnote w:type="continuationSeparator" w:id="0">
    <w:p w14:paraId="3CE8BFED" w14:textId="77777777" w:rsidR="0003492E" w:rsidRDefault="0003492E" w:rsidP="00D204C0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57DEE"/>
    <w:multiLevelType w:val="multilevel"/>
    <w:tmpl w:val="BD4EF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9A0864"/>
    <w:multiLevelType w:val="hybridMultilevel"/>
    <w:tmpl w:val="3286B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386729">
    <w:abstractNumId w:val="0"/>
  </w:num>
  <w:num w:numId="2" w16cid:durableId="1622881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3EA"/>
    <w:rsid w:val="0003492E"/>
    <w:rsid w:val="003E2685"/>
    <w:rsid w:val="004724A4"/>
    <w:rsid w:val="00532C9C"/>
    <w:rsid w:val="005867B5"/>
    <w:rsid w:val="00720B9D"/>
    <w:rsid w:val="007600A5"/>
    <w:rsid w:val="007C27FB"/>
    <w:rsid w:val="00AF2F39"/>
    <w:rsid w:val="00D204C0"/>
    <w:rsid w:val="00DD53EA"/>
    <w:rsid w:val="00F41ACE"/>
    <w:rsid w:val="00FD0534"/>
    <w:rsid w:val="0124AAC0"/>
    <w:rsid w:val="02E234AF"/>
    <w:rsid w:val="03162FCF"/>
    <w:rsid w:val="08B6EBC7"/>
    <w:rsid w:val="0903A4AB"/>
    <w:rsid w:val="0AE54487"/>
    <w:rsid w:val="0ED45C94"/>
    <w:rsid w:val="123E5838"/>
    <w:rsid w:val="12B3EE2B"/>
    <w:rsid w:val="140C7C63"/>
    <w:rsid w:val="17524B26"/>
    <w:rsid w:val="198580C9"/>
    <w:rsid w:val="1B48334F"/>
    <w:rsid w:val="1B535AB4"/>
    <w:rsid w:val="1DB50921"/>
    <w:rsid w:val="1F263F57"/>
    <w:rsid w:val="20276A9A"/>
    <w:rsid w:val="20BD7FBA"/>
    <w:rsid w:val="217C09E7"/>
    <w:rsid w:val="21CB3A9D"/>
    <w:rsid w:val="22D0E1DC"/>
    <w:rsid w:val="243DF100"/>
    <w:rsid w:val="254585E1"/>
    <w:rsid w:val="25DF3FC0"/>
    <w:rsid w:val="276C9A60"/>
    <w:rsid w:val="2A8F25B0"/>
    <w:rsid w:val="2C3ECE0A"/>
    <w:rsid w:val="2F7A8FC0"/>
    <w:rsid w:val="2FF0FC9E"/>
    <w:rsid w:val="3008142E"/>
    <w:rsid w:val="30095392"/>
    <w:rsid w:val="31183294"/>
    <w:rsid w:val="32629EB5"/>
    <w:rsid w:val="33E4E055"/>
    <w:rsid w:val="33FCC6C0"/>
    <w:rsid w:val="34197DBE"/>
    <w:rsid w:val="350D549F"/>
    <w:rsid w:val="377F7EA6"/>
    <w:rsid w:val="39094764"/>
    <w:rsid w:val="3CA232AD"/>
    <w:rsid w:val="3D080AFC"/>
    <w:rsid w:val="3F54E1C4"/>
    <w:rsid w:val="40093614"/>
    <w:rsid w:val="41E4B029"/>
    <w:rsid w:val="42CD70A0"/>
    <w:rsid w:val="4300465C"/>
    <w:rsid w:val="435C4810"/>
    <w:rsid w:val="4D3412A1"/>
    <w:rsid w:val="4EAC084F"/>
    <w:rsid w:val="4F067E94"/>
    <w:rsid w:val="50EF55BB"/>
    <w:rsid w:val="515D7212"/>
    <w:rsid w:val="51ACC81D"/>
    <w:rsid w:val="54A74873"/>
    <w:rsid w:val="5A35F964"/>
    <w:rsid w:val="5A9B3E9C"/>
    <w:rsid w:val="5AB11835"/>
    <w:rsid w:val="5AB31753"/>
    <w:rsid w:val="5B9356CD"/>
    <w:rsid w:val="6064F2CE"/>
    <w:rsid w:val="6264A4A3"/>
    <w:rsid w:val="674607CE"/>
    <w:rsid w:val="6B4B697C"/>
    <w:rsid w:val="6D6D7261"/>
    <w:rsid w:val="6EAA8128"/>
    <w:rsid w:val="6FAE01AF"/>
    <w:rsid w:val="70784C83"/>
    <w:rsid w:val="72235A77"/>
    <w:rsid w:val="722C1FB7"/>
    <w:rsid w:val="72DD6D49"/>
    <w:rsid w:val="748D5328"/>
    <w:rsid w:val="7497DE97"/>
    <w:rsid w:val="75570515"/>
    <w:rsid w:val="7720F0CD"/>
    <w:rsid w:val="77F1C360"/>
    <w:rsid w:val="781C1B66"/>
    <w:rsid w:val="79FE6190"/>
    <w:rsid w:val="7C333CCB"/>
    <w:rsid w:val="7C78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0F4E"/>
  <w15:chartTrackingRefBased/>
  <w15:docId w15:val="{27921727-9ABA-E64E-BE61-52A902BA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3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3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3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3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3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3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3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3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3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3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3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3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3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3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3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3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3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3EA"/>
    <w:rPr>
      <w:b/>
      <w:bCs/>
      <w:smallCaps/>
      <w:color w:val="0F4761" w:themeColor="accent1" w:themeShade="BF"/>
      <w:spacing w:val="5"/>
    </w:rPr>
  </w:style>
  <w:style w:type="character" w:customStyle="1" w:styleId="identifier">
    <w:name w:val="identifier"/>
    <w:basedOn w:val="DefaultParagraphFont"/>
    <w:rsid w:val="00DD53EA"/>
  </w:style>
  <w:style w:type="character" w:styleId="Hyperlink">
    <w:name w:val="Hyperlink"/>
    <w:basedOn w:val="DefaultParagraphFont"/>
    <w:uiPriority w:val="99"/>
    <w:semiHidden/>
    <w:unhideWhenUsed/>
    <w:rsid w:val="00DD53EA"/>
    <w:rPr>
      <w:color w:val="0000FF"/>
      <w:u w:val="single"/>
    </w:rPr>
  </w:style>
  <w:style w:type="table" w:styleId="TableGrid">
    <w:name w:val="Table Grid"/>
    <w:basedOn w:val="TableNormal"/>
    <w:uiPriority w:val="39"/>
    <w:rsid w:val="00DD5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D53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D53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D53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204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4C0"/>
  </w:style>
  <w:style w:type="paragraph" w:styleId="Footer">
    <w:name w:val="footer"/>
    <w:basedOn w:val="Normal"/>
    <w:link w:val="FooterChar"/>
    <w:uiPriority w:val="99"/>
    <w:unhideWhenUsed/>
    <w:rsid w:val="00D204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258/jhsrp.2007.00707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ncock</dc:creator>
  <cp:keywords/>
  <dc:description/>
  <cp:lastModifiedBy>Anjana Indu Priya</cp:lastModifiedBy>
  <cp:revision>5</cp:revision>
  <dcterms:created xsi:type="dcterms:W3CDTF">2026-02-17T10:45:00Z</dcterms:created>
  <dcterms:modified xsi:type="dcterms:W3CDTF">2026-05-2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8b583-1d74-4f92-bb5b-5e41c8f1d953</vt:lpwstr>
  </property>
</Properties>
</file>